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4E6B0" w14:textId="77777777" w:rsidR="00785C25" w:rsidRPr="00255E7A" w:rsidRDefault="00785C25" w:rsidP="00785C2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255E7A">
        <w:rPr>
          <w:rFonts w:ascii="Times New Roman" w:hAnsi="Times New Roman" w:cs="Times New Roman"/>
          <w:b/>
          <w:bCs/>
          <w:lang w:val="en-US"/>
        </w:rPr>
        <w:t>Supplementary Table 2</w:t>
      </w:r>
      <w:r w:rsidRPr="00255E7A">
        <w:rPr>
          <w:rFonts w:ascii="Times New Roman" w:hAnsi="Times New Roman" w:cs="Times New Roman"/>
          <w:lang w:val="en-US"/>
        </w:rPr>
        <w:t xml:space="preserve"> Top 20 up- and down-regulated genes in transcriptomic analysis when compared high salinity groups (3.5% and 5% NaCl) with low salinity group (0% and 1% NaCl).</w:t>
      </w:r>
    </w:p>
    <w:p w14:paraId="5CC2DE2E" w14:textId="77777777" w:rsidR="00785C25" w:rsidRPr="00255E7A" w:rsidRDefault="00785C25" w:rsidP="00785C25">
      <w:pPr>
        <w:rPr>
          <w:rFonts w:ascii="Times New Roman" w:hAnsi="Times New Roman" w:cs="Times New Roman"/>
          <w:lang w:val="en-US"/>
        </w:rPr>
      </w:pPr>
    </w:p>
    <w:tbl>
      <w:tblPr>
        <w:tblW w:w="1408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1134"/>
        <w:gridCol w:w="1559"/>
        <w:gridCol w:w="2268"/>
        <w:gridCol w:w="4678"/>
        <w:gridCol w:w="1158"/>
        <w:gridCol w:w="1300"/>
      </w:tblGrid>
      <w:tr w:rsidR="00785C25" w:rsidRPr="00255E7A" w14:paraId="3EA92B45" w14:textId="77777777" w:rsidTr="00B3541E">
        <w:trPr>
          <w:trHeight w:val="32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D2684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F8006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35471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F6047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17314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og2(Fold_Change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CC9A8F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Annot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F62D19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10200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785C25" w:rsidRPr="00255E7A" w14:paraId="776EA094" w14:textId="77777777" w:rsidTr="00B3541E">
        <w:trPr>
          <w:trHeight w:val="760"/>
        </w:trPr>
        <w:tc>
          <w:tcPr>
            <w:tcW w:w="99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7AEDCC88" w14:textId="77777777" w:rsidR="00785C25" w:rsidRPr="00255E7A" w:rsidRDefault="00785C25" w:rsidP="00B3541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Up-regulated Gen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CC6EC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stp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2750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CG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1051E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23E-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21F16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.0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1365C3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DNA-binding protein StpA (H-NS homolog StpA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D7BE65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3FB0C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61C3C5EE" w14:textId="77777777" w:rsidTr="00B3541E">
        <w:trPr>
          <w:trHeight w:val="385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A13547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9D09A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kc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8898D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10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5B96D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8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255E7A">
              <w:rPr>
                <w:rFonts w:ascii="Times New Roman" w:hAnsi="Times New Roman" w:cs="Times New Roman"/>
                <w:color w:val="000000"/>
              </w:rPr>
              <w:t>E-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0B7A6A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.7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082277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Voltage-gated potassium channel Kch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C31F52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1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968D9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5617F5F6" w14:textId="77777777" w:rsidTr="00B3541E">
        <w:trPr>
          <w:trHeight w:val="466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E8D2C0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DF57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ga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1E743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DQ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5CBB8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1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255E7A">
              <w:rPr>
                <w:rFonts w:ascii="Times New Roman" w:hAnsi="Times New Roman" w:cs="Times New Roman"/>
                <w:color w:val="000000"/>
              </w:rPr>
              <w:t>E-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93967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.1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9FF49D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Uncharacterized protein YgaM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1BF857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6FABA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76C2955B" w14:textId="77777777" w:rsidTr="00B3541E">
        <w:trPr>
          <w:trHeight w:val="421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043BA3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C376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ala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F77A9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645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7920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0E-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1B05B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90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4B632A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L-alanine exporter AlaE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CC1812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84FBF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75709252" w14:textId="77777777" w:rsidTr="00B3541E">
        <w:trPr>
          <w:trHeight w:val="140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21E8BC7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31D8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wcaJ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E0F7B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712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8C3DD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1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255E7A">
              <w:rPr>
                <w:rFonts w:ascii="Times New Roman" w:hAnsi="Times New Roman" w:cs="Times New Roman"/>
                <w:color w:val="000000"/>
              </w:rPr>
              <w:t>E-0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E0FF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3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42757E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UDP-glucose:undecaprenyl-phosphate glucose-1-phosphate transferase (UDP-Glc:Und-P Glc-1-P transferase) (EC 2.7.8.31) (Colanic acid biosynthesis UDP-glucose lipid carrier transferase) (Glucosyl-P-P-undecaprenol synth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464760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6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1122C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1A676093" w14:textId="77777777" w:rsidTr="00B3541E">
        <w:trPr>
          <w:trHeight w:val="385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AAA460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E611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nrd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EEF59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C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053A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2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255E7A">
              <w:rPr>
                <w:rFonts w:ascii="Times New Roman" w:hAnsi="Times New Roman" w:cs="Times New Roman"/>
                <w:color w:val="000000"/>
              </w:rPr>
              <w:t>E-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A7326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3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545340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lutaredoxin-like protein NrdH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AE969C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8CAA1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1F6A060C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AF09DC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E2965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leu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F664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6A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F341E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0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255E7A">
              <w:rPr>
                <w:rFonts w:ascii="Times New Roman" w:hAnsi="Times New Roman" w:cs="Times New Roman"/>
                <w:color w:val="000000"/>
              </w:rPr>
              <w:t>E-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3416C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D5AC4A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-isopropylmalate dehydratase large subunit (EC 4.2.1.33) (Alpha-IPM isomerase) (IPMI) (Isopropylmalate isomer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E373E3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BA8D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20F83E2" w14:textId="77777777" w:rsidTr="00B3541E">
        <w:trPr>
          <w:trHeight w:val="12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176B31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0F35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chb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44FC3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697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DBEF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7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55E7A">
              <w:rPr>
                <w:rFonts w:ascii="Times New Roman" w:hAnsi="Times New Roman" w:cs="Times New Roman"/>
                <w:color w:val="000000"/>
              </w:rPr>
              <w:t>E-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E44F3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CC0CFD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TS system N,N'-diacetylchitobiose-specific EIIA component (EIIA-Chb) (EIII-Chb) (IIIcel) (N,N'-diacetylchitobiose-specific phosphotransferase enzyme IIA component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BF3696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41EF0F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0E448661" w14:textId="77777777" w:rsidTr="00B3541E">
        <w:trPr>
          <w:trHeight w:val="4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8433F8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E81FD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ev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B3F9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08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4848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.8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55E7A">
              <w:rPr>
                <w:rFonts w:ascii="Times New Roman" w:hAnsi="Times New Roman" w:cs="Times New Roman"/>
                <w:color w:val="000000"/>
              </w:rPr>
              <w:t>E-12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D3D6A9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9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82EEF2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Sensor protein EvgS (EC 2.7.13.3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B98C1B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1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4D806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43589FE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5E3F43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1D4FB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recQ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879C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150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B372C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8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55E7A">
              <w:rPr>
                <w:rFonts w:ascii="Times New Roman" w:hAnsi="Times New Roman" w:cs="Times New Roman"/>
                <w:color w:val="000000"/>
              </w:rPr>
              <w:t>E-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547D0D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8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F2425B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ATP-dependent DNA helicase RecQ (EC 3.6.4.12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8C8CF1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BDF39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647DEE2" w14:textId="77777777" w:rsidTr="00B3541E">
        <w:trPr>
          <w:trHeight w:val="299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4FBB55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68527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eg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0C89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76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B4FF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55E7A">
              <w:rPr>
                <w:rFonts w:ascii="Times New Roman" w:hAnsi="Times New Roman" w:cs="Times New Roman"/>
                <w:color w:val="000000"/>
              </w:rPr>
              <w:t>E-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88C40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AD4101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Lipid kinase YegS (EC 2.7.1.-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479FEE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48E6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1B41D460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E3E597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FA3FF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leu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756AC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01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8F4CE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.81E-0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685513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7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38A9AF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-isopropylmalate dehydratase small subunit (EC 4.2.1.33) (Alpha-IPM isomerase) (IPMI) (Isopropylmalate isomer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7675DE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8A49E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4B786B28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77D15D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BC482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fc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7DE1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20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80433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9.63E-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9E8E0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6BBC3F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DP-L-fucose synthase (EC 1.1.1.271) (GDP-4-keto-6-deoxy-D-mannose-3,5-epimerase-4-reduct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C58B1C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A8956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29A4FCAF" w14:textId="77777777" w:rsidTr="00B3541E">
        <w:trPr>
          <w:trHeight w:val="405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5B3B61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A5DAB6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nrd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84A15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7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2DB50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9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255E7A">
              <w:rPr>
                <w:rFonts w:ascii="Times New Roman" w:hAnsi="Times New Roman" w:cs="Times New Roman"/>
                <w:color w:val="000000"/>
              </w:rPr>
              <w:t>E-1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85EEF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722E0A8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rotein NrdI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B575DE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BA0D8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6E9623AF" w14:textId="77777777" w:rsidTr="00B3541E">
        <w:trPr>
          <w:trHeight w:val="411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97E91D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AE2E9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ce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3E1AE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644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A73F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.3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255E7A">
              <w:rPr>
                <w:rFonts w:ascii="Times New Roman" w:hAnsi="Times New Roman" w:cs="Times New Roman"/>
                <w:color w:val="000000"/>
              </w:rPr>
              <w:t>E-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5FD47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866227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Uncharacterized protein YceO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144C4C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3F1F0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D856F7D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0E3F02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1D51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gmm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814D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20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A54FC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255E7A">
              <w:rPr>
                <w:rFonts w:ascii="Times New Roman" w:hAnsi="Times New Roman" w:cs="Times New Roman"/>
                <w:color w:val="000000"/>
              </w:rPr>
              <w:t>E-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F1877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2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6E7A13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GDP-mannose mannosyl hydrolase (GDPMH) (EC 3.6.1.-) (Colanic acid biosynthesis protein WcaH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F20E73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C53FFB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575C1A7F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312D2D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2E95E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gaV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9DA6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772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C2AD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05E-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850F6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0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1AD390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robable HTH-type transcriptional regulator YgaV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D710A5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A5CAA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0041785D" w14:textId="77777777" w:rsidTr="00B3541E">
        <w:trPr>
          <w:trHeight w:val="130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3714BF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BDD5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th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E6CBD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05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27A9C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58E-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A96F5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220547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ifunctional aspartokinase/homoserine dehydrogenase 1 (Aspartokinase I/homoserine dehydrogenase I) (AKI-HDI) [Includes: Aspartokinase (EC 2.7.2.4); Homoserine dehydrogenase (EC 1.1.1.3)]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D550B2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298F02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75D14CCA" w14:textId="77777777" w:rsidTr="00B3541E">
        <w:trPr>
          <w:trHeight w:val="435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AB32EB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5409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ga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5C862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557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92515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.6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55E7A">
              <w:rPr>
                <w:rFonts w:ascii="Times New Roman" w:hAnsi="Times New Roman" w:cs="Times New Roman"/>
                <w:color w:val="000000"/>
              </w:rPr>
              <w:t>E-1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8518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95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A6C5B5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Inner membrane protein YgaP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FA0F4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27C58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46783FD8" w14:textId="77777777" w:rsidTr="00B3541E">
        <w:trPr>
          <w:trHeight w:val="7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97BDA8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7BD56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kb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667D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DE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BBAA3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.2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55E7A">
              <w:rPr>
                <w:rFonts w:ascii="Times New Roman" w:hAnsi="Times New Roman" w:cs="Times New Roman"/>
                <w:color w:val="000000"/>
              </w:rPr>
              <w:t>E-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7E799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D0A8B3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otassium binding protein Kbp (K(+) binding protein Kbp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88C7BA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4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0707D0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4A444D0C" w14:textId="77777777" w:rsidTr="00B3541E">
        <w:trPr>
          <w:trHeight w:val="9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3608F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2370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6F9B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I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5BA7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EF45C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og2(Fold_Change)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655393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UniProt Annotatio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E80BCD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Lengt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DA218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</w:rPr>
              <w:t>Status</w:t>
            </w:r>
          </w:p>
        </w:tc>
      </w:tr>
      <w:tr w:rsidR="00785C25" w:rsidRPr="00255E7A" w14:paraId="58B5CEE7" w14:textId="77777777" w:rsidTr="00B3541E">
        <w:trPr>
          <w:trHeight w:val="340"/>
        </w:trPr>
        <w:tc>
          <w:tcPr>
            <w:tcW w:w="99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94C9083" w14:textId="77777777" w:rsidR="00785C25" w:rsidRPr="00255E7A" w:rsidRDefault="00785C25" w:rsidP="00B3541E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5E7A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Down-regulated Gen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50D28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glrK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AA205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52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A7C7D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98E-1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AAE80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4.50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793918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Sensor histidine kinase GlrK (EC 2.7.13.3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343E61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EDF546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1359362A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1CF6BE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6A692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tol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511C3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8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B541E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255E7A">
              <w:rPr>
                <w:rFonts w:ascii="Times New Roman" w:hAnsi="Times New Roman" w:cs="Times New Roman"/>
                <w:color w:val="000000"/>
              </w:rPr>
              <w:t>E-3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AE0A6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4.2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3D279F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ol-Pal system protein TolB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C9EFE4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8DF76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5DE564E5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07F938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4B19E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pmb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2C87E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FK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67A25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8.9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255E7A">
              <w:rPr>
                <w:rFonts w:ascii="Times New Roman" w:hAnsi="Times New Roman" w:cs="Times New Roman"/>
                <w:color w:val="000000"/>
              </w:rPr>
              <w:t>E-1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CB6DD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4.2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542D96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etalloprotease PmbA (EC 3.4.-.-) (Protein Tld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09C2D7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5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8A477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40C74832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45C80E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CA045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nik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15896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35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45CBD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55E7A">
              <w:rPr>
                <w:rFonts w:ascii="Times New Roman" w:hAnsi="Times New Roman" w:cs="Times New Roman"/>
                <w:color w:val="000000"/>
              </w:rPr>
              <w:t>E-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1A9447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90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5B405B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Nickel-binding periplasmic protei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64BDC6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541C1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6F7BFCE7" w14:textId="77777777" w:rsidTr="00B3541E">
        <w:trPr>
          <w:trHeight w:val="68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382980D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40169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mh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B0577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51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17F5D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55E7A">
              <w:rPr>
                <w:rFonts w:ascii="Times New Roman" w:hAnsi="Times New Roman" w:cs="Times New Roman"/>
                <w:color w:val="000000"/>
              </w:rPr>
              <w:t>E-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E3F779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7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3DB11E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-hydroxy-2-oxovalerate aldolase (HOA) (EC 4.1.3.39) (4-hydroxy-2-keto-pentanoic acid aldolase) (4-hydroxy-2-oxopentanoate aldol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764A9A0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3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7046AA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71556BB0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2A2164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3CFB5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ni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3A4F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Q2EES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5B2B4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5.11E-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9752E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7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E552C2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Uncharacterized protein YniD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648C5C9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C8E71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0B36EFC1" w14:textId="77777777" w:rsidTr="00B3541E">
        <w:trPr>
          <w:trHeight w:val="68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5112A2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8B3E0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liI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D7C2B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758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55284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Pr="00255E7A">
              <w:rPr>
                <w:rFonts w:ascii="Times New Roman" w:hAnsi="Times New Roman" w:cs="Times New Roman"/>
                <w:color w:val="000000"/>
              </w:rPr>
              <w:t>2E-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F781D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6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13DD31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Aldose sugar dehydrogenase YliI (Asd) (EC 1.1.5.-) (Soluble aldose sugar dehydrogenase YliI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BD861C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7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2C57F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6FC867DD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59876D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14B52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beZ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76943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9K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204C1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3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6</w:t>
            </w:r>
            <w:r w:rsidRPr="00255E7A">
              <w:rPr>
                <w:rFonts w:ascii="Times New Roman" w:hAnsi="Times New Roman" w:cs="Times New Roman"/>
                <w:color w:val="000000"/>
              </w:rPr>
              <w:t>E-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814910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42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80BD47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hoH-like protein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8E2B1C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CBAD6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5D9601D6" w14:textId="77777777" w:rsidTr="00B3541E">
        <w:trPr>
          <w:trHeight w:val="136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645778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6713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kdp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1633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39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7AC2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255E7A">
              <w:rPr>
                <w:rFonts w:ascii="Times New Roman" w:hAnsi="Times New Roman" w:cs="Times New Roman"/>
                <w:color w:val="000000"/>
              </w:rPr>
              <w:t>E-3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53AA4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40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6B877D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otassium-transporting ATPase ATP-binding subunit (EC 7.2.2.6) (ATP phosphohydrolase [potassium-transporting] B chain) (Potassium-binding and translocating subunit B) (Potassium-translocating ATPase B chain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DD9DA8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68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A1571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2D94FCDC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ED166B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5DD9D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sap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9D2E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GH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D000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.6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9</w:t>
            </w:r>
            <w:r w:rsidRPr="00255E7A">
              <w:rPr>
                <w:rFonts w:ascii="Times New Roman" w:hAnsi="Times New Roman" w:cs="Times New Roman"/>
                <w:color w:val="000000"/>
              </w:rPr>
              <w:t>E-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6B5A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3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3144A35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utrescine export system permease protein SapC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13AECE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9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9EA7B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0F5FDAEF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7B5548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79436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ubi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C416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266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06DF7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6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255E7A">
              <w:rPr>
                <w:rFonts w:ascii="Times New Roman" w:hAnsi="Times New Roman" w:cs="Times New Roman"/>
                <w:color w:val="000000"/>
              </w:rPr>
              <w:t>E-1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B7D58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36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586D10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Chorismate pyruvate-lyase (CL) (CPL) (EC 4.1.3.40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000E4D4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B7F5D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74E74EB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B5EB40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E3D8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sly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FB1F9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8W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F88D0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24E-5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546E17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3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B456F1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ranscriptional regulator Sly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41C3E12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A0A10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2D27896" w14:textId="77777777" w:rsidTr="00B3541E">
        <w:trPr>
          <w:trHeight w:val="68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57E81A0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AB93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tau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10BF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Q475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4BC3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7.58E-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04D69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34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AA8D4B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aurine-binding periplasmic protein (Sulfate starvation-induced protein 1) (SSI1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9F642DC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6FB07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48EF1752" w14:textId="77777777" w:rsidTr="00B3541E">
        <w:trPr>
          <w:trHeight w:val="68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4F68EFC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C3849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nrd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C2E39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9N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1AA9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0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55E7A">
              <w:rPr>
                <w:rFonts w:ascii="Times New Roman" w:hAnsi="Times New Roman" w:cs="Times New Roman"/>
                <w:color w:val="000000"/>
              </w:rPr>
              <w:t>E-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1A263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33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838F12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Anaerobic ribonucleoside-triphosphate reductase-activating protein (EC 1.97.1.-) (Class III anaerobic ribonucleotide reductase small component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B87876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637E4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2C1AA339" w14:textId="77777777" w:rsidTr="00B3541E">
        <w:trPr>
          <w:trHeight w:val="102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75E75DD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DC674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thi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3711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301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C5D50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6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  <w:r w:rsidRPr="00255E7A">
              <w:rPr>
                <w:rFonts w:ascii="Times New Roman" w:hAnsi="Times New Roman" w:cs="Times New Roman"/>
                <w:color w:val="000000"/>
              </w:rPr>
              <w:t>E-5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8A08F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4086D80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hiamine-phosphate synthase (TP synthase) (TPS) (EC 2.5.1.3) (Thiamine-phosphate pyrophosphorylase) (TMP pyrophosphorylase) (TMP-PPase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01963F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1D177B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87E6782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4F49DD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59378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tol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3DC6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199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1B5BA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9.3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  <w:r w:rsidRPr="00255E7A">
              <w:rPr>
                <w:rFonts w:ascii="Times New Roman" w:hAnsi="Times New Roman" w:cs="Times New Roman"/>
                <w:color w:val="000000"/>
              </w:rPr>
              <w:t>E-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96B46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6F94DFB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Tol-Pal system protein TolA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3D5754B6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42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598CE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61FBB22B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6455C2E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2358E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mod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79F1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F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E2BA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.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30</w:t>
            </w:r>
            <w:r w:rsidRPr="00255E7A">
              <w:rPr>
                <w:rFonts w:ascii="Times New Roman" w:hAnsi="Times New Roman" w:cs="Times New Roman"/>
                <w:color w:val="000000"/>
              </w:rPr>
              <w:t>E-2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1CEBC0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28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58CEEE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Molybdenum transport system permease protein ModB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1AB6F38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AA794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2ADDB6BA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0FEF14E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2CB3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df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3B1E9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7616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11CC1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4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  <w:r w:rsidRPr="00255E7A">
              <w:rPr>
                <w:rFonts w:ascii="Times New Roman" w:hAnsi="Times New Roman" w:cs="Times New Roman"/>
                <w:color w:val="000000"/>
              </w:rPr>
              <w:t>E-3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CE850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27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2DD19FF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Uncharacterized protein YdfR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5DF221A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016DC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3ACA2700" w14:textId="77777777" w:rsidTr="00B3541E">
        <w:trPr>
          <w:trHeight w:val="340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16B7B6F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F300D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yb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7318A9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A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85D0D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3.2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8</w:t>
            </w:r>
            <w:r w:rsidRPr="00255E7A">
              <w:rPr>
                <w:rFonts w:ascii="Times New Roman" w:hAnsi="Times New Roman" w:cs="Times New Roman"/>
                <w:color w:val="000000"/>
              </w:rPr>
              <w:t>E-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AA23A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21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052652BA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Endoribonuclease YbeY (EC 3.1.-.-)</w:t>
            </w:r>
          </w:p>
        </w:tc>
        <w:tc>
          <w:tcPr>
            <w:tcW w:w="1158" w:type="dxa"/>
            <w:shd w:val="clear" w:color="auto" w:fill="auto"/>
            <w:noWrap/>
            <w:vAlign w:val="center"/>
            <w:hideMark/>
          </w:tcPr>
          <w:p w14:paraId="2A405E9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5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7AC452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  <w:tr w:rsidR="00785C25" w:rsidRPr="00255E7A" w14:paraId="00872409" w14:textId="77777777" w:rsidTr="00785C25">
        <w:trPr>
          <w:trHeight w:val="699"/>
        </w:trPr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14:paraId="78470118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01DB3F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55E7A">
              <w:rPr>
                <w:rFonts w:ascii="Times New Roman" w:hAnsi="Times New Roman" w:cs="Times New Roman"/>
                <w:i/>
                <w:iCs/>
                <w:color w:val="000000"/>
              </w:rPr>
              <w:t>put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44DE85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P095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197DF7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.3</w:t>
            </w:r>
            <w:r w:rsidRPr="00255E7A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  <w:r w:rsidRPr="00255E7A">
              <w:rPr>
                <w:rFonts w:ascii="Times New Roman" w:hAnsi="Times New Roman" w:cs="Times New Roman"/>
                <w:color w:val="000000"/>
              </w:rPr>
              <w:t>E-2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024B11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-3.19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120698F4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Bifunctional protein PutA [Includes: Proline dehydrogenase (EC 1.5.5.2) (Proline oxidase); Delta-1-pyrroline-5-carboxylate dehydrogenase (P5C dehydrogenase) (EC 1.2.1.88) (L-glutamate gamma-semialdehyde dehydrogenase)]</w:t>
            </w:r>
          </w:p>
        </w:tc>
        <w:tc>
          <w:tcPr>
            <w:tcW w:w="1158" w:type="dxa"/>
            <w:shd w:val="clear" w:color="auto" w:fill="auto"/>
            <w:vAlign w:val="center"/>
            <w:hideMark/>
          </w:tcPr>
          <w:p w14:paraId="222690F3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13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93789E" w14:textId="77777777" w:rsidR="00785C25" w:rsidRPr="00255E7A" w:rsidRDefault="00785C25" w:rsidP="00B3541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55E7A">
              <w:rPr>
                <w:rFonts w:ascii="Times New Roman" w:hAnsi="Times New Roman" w:cs="Times New Roman"/>
                <w:color w:val="000000"/>
              </w:rPr>
              <w:t>reviewed</w:t>
            </w:r>
          </w:p>
        </w:tc>
      </w:tr>
    </w:tbl>
    <w:p w14:paraId="5B7E308E" w14:textId="77777777" w:rsidR="00785C25" w:rsidRPr="00255E7A" w:rsidRDefault="00785C25" w:rsidP="00785C25">
      <w:pPr>
        <w:spacing w:line="360" w:lineRule="auto"/>
        <w:ind w:left="426" w:hanging="426"/>
        <w:jc w:val="both"/>
        <w:rPr>
          <w:rFonts w:ascii="Times New Roman" w:hAnsi="Times New Roman" w:cs="Times New Roman"/>
          <w:lang w:val="en-US"/>
        </w:rPr>
      </w:pPr>
    </w:p>
    <w:p w14:paraId="3C0F3A67" w14:textId="77777777" w:rsidR="006D4829" w:rsidRDefault="006D4829"/>
    <w:sectPr w:rsidR="006D4829" w:rsidSect="00785C2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C25"/>
    <w:rsid w:val="00195634"/>
    <w:rsid w:val="002916B2"/>
    <w:rsid w:val="002F41AB"/>
    <w:rsid w:val="00353C09"/>
    <w:rsid w:val="003D394A"/>
    <w:rsid w:val="0057780F"/>
    <w:rsid w:val="006D4829"/>
    <w:rsid w:val="0073394C"/>
    <w:rsid w:val="007539E0"/>
    <w:rsid w:val="00785C25"/>
    <w:rsid w:val="007E6C09"/>
    <w:rsid w:val="00871F98"/>
    <w:rsid w:val="008C2ED4"/>
    <w:rsid w:val="008F5342"/>
    <w:rsid w:val="00A832ED"/>
    <w:rsid w:val="00EA0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7674F"/>
  <w15:chartTrackingRefBased/>
  <w15:docId w15:val="{14DD96F7-E0B7-E240-B0D8-D9B0BB05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Wang</dc:creator>
  <cp:keywords/>
  <dc:description/>
  <cp:lastModifiedBy>Liang Wang</cp:lastModifiedBy>
  <cp:revision>1</cp:revision>
  <dcterms:created xsi:type="dcterms:W3CDTF">2021-07-24T09:58:00Z</dcterms:created>
  <dcterms:modified xsi:type="dcterms:W3CDTF">2021-07-24T09:58:00Z</dcterms:modified>
</cp:coreProperties>
</file>